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47151E" w:rsidR="000035D5" w:rsidRDefault="000035D5">
                            <w:r>
                              <w:t xml:space="preserve">Reported on page number: </w:t>
                            </w:r>
                            <w:r w:rsidR="00FB1914">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647151E" w:rsidR="000035D5" w:rsidRDefault="000035D5">
                      <w:r>
                        <w:t xml:space="preserve">Reported on page number: </w:t>
                      </w:r>
                      <w:r w:rsidR="00FB1914">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DC3BE0" w:rsidR="000035D5" w:rsidRDefault="000035D5" w:rsidP="000035D5">
                            <w:r>
                              <w:t xml:space="preserve">Reported on page number: </w:t>
                            </w:r>
                            <w:r w:rsidR="00FB191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ADC3BE0" w:rsidR="000035D5" w:rsidRDefault="000035D5" w:rsidP="000035D5">
                      <w:r>
                        <w:t xml:space="preserve">Reported on page number: </w:t>
                      </w:r>
                      <w:r w:rsidR="00FB191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9E0C6F" w:rsidR="000035D5" w:rsidRDefault="00FB1914" w:rsidP="000035D5">
                            <w:r>
                              <w:t xml:space="preserve">Yes. Of the three authors, two are residents of the Global North country studied, and one is resident of the Global South country studied. One of the Global North authors is an extraordinary professor at a university in the Global South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D9E0C6F" w:rsidR="000035D5" w:rsidRDefault="00FB1914" w:rsidP="000035D5">
                      <w:r>
                        <w:t xml:space="preserve">Yes. Of the three authors, two are residents of the Global North country studied, and one is resident of the Global South country studied. One of the Global North authors is an extraordinary professor at a university in the Global South country.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871CCA" w:rsidR="000035D5" w:rsidRDefault="00FB1914" w:rsidP="000035D5">
                            <w:r>
                              <w:t>The study is a representative survey in the two respective countries and does not involve specific local communities in either country. Details of how the survey was conducted and of written consent are included in the methods section and reported on page 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7871CCA" w:rsidR="000035D5" w:rsidRDefault="00FB1914" w:rsidP="000035D5">
                      <w:r>
                        <w:t>The study is a representative survey in the two respective countries and does not involve specific local communities in either country. Details of how the survey was conducted and of written consent are included in the methods section and reported on page 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9D26AA6"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09D26AA6" w:rsidR="000035D5" w:rsidRDefault="00FB1914"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7200B6E"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7200B6E" w:rsidR="000035D5" w:rsidRDefault="00FB191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209C75"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40209C75" w:rsidR="000035D5" w:rsidRDefault="00FB1914"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A4532FA"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A4532FA" w:rsidR="000035D5" w:rsidRDefault="00FB191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270A83"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3270A83" w:rsidR="000035D5" w:rsidRDefault="00FB191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F162F4"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DF162F4" w:rsidR="000035D5" w:rsidRDefault="00FB19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6A0759"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C6A0759" w:rsidR="000035D5" w:rsidRDefault="00FB191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67FEAFD" w:rsidR="000035D5" w:rsidRDefault="00FB19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67FEAFD" w:rsidR="000035D5" w:rsidRDefault="00FB19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B191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AE542A"/>
    <w:rsid w:val="00BD19EC"/>
    <w:rsid w:val="00E004E6"/>
    <w:rsid w:val="00E976A3"/>
    <w:rsid w:val="00F57A3B"/>
    <w:rsid w:val="00F64ACF"/>
    <w:rsid w:val="00FA2582"/>
    <w:rsid w:val="00FB191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4</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mone Rödder</cp:lastModifiedBy>
  <cp:revision>3</cp:revision>
  <dcterms:created xsi:type="dcterms:W3CDTF">2024-09-27T09:53:00Z</dcterms:created>
  <dcterms:modified xsi:type="dcterms:W3CDTF">2024-09-27T10:05:00Z</dcterms:modified>
</cp:coreProperties>
</file>